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308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66"/>
        <w:gridCol w:w="1487"/>
        <w:gridCol w:w="1578"/>
        <w:gridCol w:w="1361"/>
        <w:gridCol w:w="1645"/>
        <w:gridCol w:w="1541"/>
        <w:gridCol w:w="1735"/>
        <w:gridCol w:w="1303"/>
        <w:gridCol w:w="1420"/>
        <w:gridCol w:w="1408"/>
        <w:gridCol w:w="1713"/>
        <w:gridCol w:w="2018"/>
        <w:gridCol w:w="721"/>
      </w:tblGrid>
      <w:tr w:rsidR="00D92C81" w14:paraId="0BC0656B" w14:textId="77777777" w:rsidTr="00D92C81">
        <w:trPr>
          <w:trHeight w:val="548"/>
        </w:trPr>
        <w:tc>
          <w:tcPr>
            <w:tcW w:w="0" w:type="auto"/>
            <w:gridSpan w:val="13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</w:tcPr>
          <w:p w14:paraId="23E713C5" w14:textId="74EFCA57" w:rsidR="00D92C81" w:rsidRPr="00AF69EE" w:rsidRDefault="00D92C81" w:rsidP="00D92C81">
            <w:pPr>
              <w:rPr>
                <w:rFonts w:ascii="Times New Roman" w:hAnsi="Times New Roman"/>
              </w:rPr>
            </w:pPr>
            <w:r w:rsidRPr="004E7C0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Supplementary File </w:t>
            </w:r>
            <w:r w:rsidR="007704AD">
              <w:rPr>
                <w:rFonts w:ascii="Times New Roman" w:hAnsi="Times New Roman"/>
                <w:b/>
                <w:bCs/>
                <w:color w:val="000000" w:themeColor="text1"/>
              </w:rPr>
              <w:t>2</w:t>
            </w:r>
            <w:r w:rsidRPr="004E7C0E">
              <w:rPr>
                <w:rFonts w:ascii="Times New Roman" w:hAnsi="Times New Roman"/>
              </w:rPr>
              <w:t>: Results of quality assessment of the cross-sectional studies using an 11-item checklist that was</w:t>
            </w:r>
            <w:r w:rsidRPr="004E7C0E">
              <w:rPr>
                <w:rFonts w:ascii="Times New Roman" w:eastAsia="等线" w:hAnsi="Times New Roman"/>
              </w:rPr>
              <w:t xml:space="preserve"> </w:t>
            </w:r>
            <w:r w:rsidRPr="004E7C0E">
              <w:rPr>
                <w:rFonts w:ascii="Times New Roman" w:hAnsi="Times New Roman"/>
              </w:rPr>
              <w:t>recommended by the Agency for Health care Research and</w:t>
            </w:r>
            <w:r w:rsidRPr="004E7C0E">
              <w:rPr>
                <w:rFonts w:ascii="Times New Roman" w:eastAsia="等线" w:hAnsi="Times New Roman"/>
              </w:rPr>
              <w:t xml:space="preserve"> </w:t>
            </w:r>
            <w:r w:rsidRPr="004E7C0E">
              <w:rPr>
                <w:rFonts w:ascii="Times New Roman" w:hAnsi="Times New Roman"/>
              </w:rPr>
              <w:t>Quality (AHRQ)</w:t>
            </w:r>
          </w:p>
          <w:p w14:paraId="5A5F0E9C" w14:textId="77777777" w:rsidR="00D92C81" w:rsidRDefault="00D92C81" w:rsidP="004E7C0E">
            <w:pPr>
              <w:spacing w:line="240" w:lineRule="exact"/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</w:p>
        </w:tc>
      </w:tr>
      <w:tr w:rsidR="00ED6DC7" w14:paraId="0C9F5780" w14:textId="77777777" w:rsidTr="004E7C0E">
        <w:trPr>
          <w:trHeight w:val="100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E3C7EE0" w14:textId="77777777" w:rsidR="00ED6DC7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>Stud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1DC45D2" w14:textId="77777777" w:rsidR="00ED6DC7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>D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efine the source of information (survey, record review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A6F5917" w14:textId="77777777" w:rsidR="00ED6DC7" w:rsidRPr="00E81502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>L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ist inclusion and exclusion criteria for exposed and unexposed</w:t>
            </w:r>
          </w:p>
          <w:p w14:paraId="6CB98BFD" w14:textId="77777777" w:rsidR="00ED6DC7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subjects (cases and controls) or refer to previous publication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53C5170" w14:textId="77777777" w:rsidR="00ED6DC7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>I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ndicate time period used for identifying patien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60CF827" w14:textId="77777777" w:rsidR="00ED6DC7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>I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ndicate</w:t>
            </w:r>
            <w:r>
              <w:rPr>
                <w:rFonts w:ascii="Times New Roman" w:eastAsia="等线" w:hAnsi="Times New Roman"/>
                <w:bCs/>
                <w:sz w:val="18"/>
                <w:szCs w:val="18"/>
              </w:rPr>
              <w:t xml:space="preserve"> 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whether or not</w:t>
            </w: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 xml:space="preserve"> 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subjects were</w:t>
            </w: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 xml:space="preserve"> 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consecutive if not</w:t>
            </w: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 xml:space="preserve"> 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population</w:t>
            </w: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>-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bas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A98A811" w14:textId="77777777" w:rsidR="00ED6DC7" w:rsidRPr="00E81502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>I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ndicate if evaluators of subjective components of study</w:t>
            </w:r>
          </w:p>
          <w:p w14:paraId="1D745AFC" w14:textId="77777777" w:rsidR="00ED6DC7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were masked to other aspects of the status of the participan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3D341FA" w14:textId="77777777" w:rsidR="00ED6DC7" w:rsidRPr="00E81502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>D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escribe any assessments undertaken for quality assurance</w:t>
            </w:r>
          </w:p>
          <w:p w14:paraId="2A96D1CA" w14:textId="77777777" w:rsidR="00ED6DC7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purposes (e.g., test/retest of primary outcome measurement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FAEE2C" w14:textId="77777777" w:rsidR="00ED6DC7" w:rsidRPr="00E81502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>E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xplain any patient exclusions from analysis;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900C3E" w14:textId="77777777" w:rsidR="00ED6DC7" w:rsidRPr="00E81502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>D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escribe how</w:t>
            </w:r>
          </w:p>
          <w:p w14:paraId="18325C8D" w14:textId="77777777" w:rsidR="00ED6DC7" w:rsidRPr="00E81502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confounding was assessed and/or controll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F153F46" w14:textId="77777777" w:rsidR="00ED6DC7" w:rsidRPr="00E81502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>I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f applicable,</w:t>
            </w:r>
          </w:p>
          <w:p w14:paraId="4D294728" w14:textId="77777777" w:rsidR="00ED6DC7" w:rsidRPr="00E81502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explain how missing data were handled in the analys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39BA47F" w14:textId="77777777" w:rsidR="00ED6DC7" w:rsidRPr="00E81502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Summarize</w:t>
            </w: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 xml:space="preserve"> 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patient</w:t>
            </w: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 xml:space="preserve"> 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response rates</w:t>
            </w: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 xml:space="preserve"> 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and</w:t>
            </w: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 xml:space="preserve"> 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completeness</w:t>
            </w: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 xml:space="preserve"> 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of</w:t>
            </w:r>
            <w:r>
              <w:rPr>
                <w:rFonts w:ascii="Times New Roman" w:eastAsia="等线" w:hAnsi="Times New Roman" w:hint="eastAsia"/>
                <w:bCs/>
                <w:sz w:val="18"/>
                <w:szCs w:val="18"/>
              </w:rPr>
              <w:t xml:space="preserve"> 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data</w:t>
            </w: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 xml:space="preserve"> </w:t>
            </w:r>
            <w:r w:rsidRPr="00E81502">
              <w:rPr>
                <w:rFonts w:ascii="Times New Roman" w:eastAsia="Calibri" w:hAnsi="Times New Roman"/>
                <w:bCs/>
                <w:sz w:val="18"/>
                <w:szCs w:val="18"/>
              </w:rPr>
              <w:t>collec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502633E" w14:textId="77777777" w:rsidR="00ED6DC7" w:rsidRPr="00E81502" w:rsidRDefault="00ED6DC7" w:rsidP="004E7C0E">
            <w:pPr>
              <w:spacing w:line="240" w:lineRule="exact"/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>C</w:t>
            </w:r>
            <w:r w:rsidRPr="00305402">
              <w:rPr>
                <w:rFonts w:ascii="Times New Roman" w:eastAsia="Calibri" w:hAnsi="Times New Roman"/>
                <w:bCs/>
                <w:sz w:val="18"/>
                <w:szCs w:val="18"/>
              </w:rPr>
              <w:t>larify what follow-up, was expected and</w:t>
            </w:r>
            <w:r>
              <w:rPr>
                <w:rFonts w:ascii="Times New Roman" w:eastAsia="等线" w:hAnsi="Times New Roman"/>
                <w:bCs/>
                <w:sz w:val="18"/>
                <w:szCs w:val="18"/>
              </w:rPr>
              <w:t xml:space="preserve"> </w:t>
            </w:r>
            <w:r w:rsidRPr="00305402">
              <w:rPr>
                <w:rFonts w:ascii="Times New Roman" w:eastAsia="Calibri" w:hAnsi="Times New Roman"/>
                <w:bCs/>
                <w:sz w:val="18"/>
                <w:szCs w:val="18"/>
              </w:rPr>
              <w:t>percentage of patients for which incomplete data or follow-up</w:t>
            </w:r>
            <w:r>
              <w:rPr>
                <w:rFonts w:ascii="Times New Roman" w:eastAsia="等线" w:hAnsi="Times New Roman" w:hint="eastAsia"/>
                <w:bCs/>
                <w:sz w:val="18"/>
                <w:szCs w:val="18"/>
              </w:rPr>
              <w:t xml:space="preserve"> </w:t>
            </w:r>
            <w:r w:rsidRPr="00305402">
              <w:rPr>
                <w:rFonts w:ascii="Times New Roman" w:eastAsia="Calibri" w:hAnsi="Times New Roman"/>
                <w:bCs/>
                <w:sz w:val="18"/>
                <w:szCs w:val="18"/>
              </w:rPr>
              <w:t>was</w:t>
            </w:r>
            <w:r>
              <w:rPr>
                <w:rFonts w:ascii="Times New Roman" w:eastAsia="Calibri" w:hAnsi="Times New Roman"/>
                <w:bCs/>
                <w:sz w:val="18"/>
                <w:szCs w:val="18"/>
              </w:rPr>
              <w:t xml:space="preserve"> </w:t>
            </w:r>
            <w:r w:rsidRPr="00305402">
              <w:rPr>
                <w:rFonts w:ascii="Times New Roman" w:eastAsia="Calibri" w:hAnsi="Times New Roman"/>
                <w:bCs/>
                <w:sz w:val="18"/>
                <w:szCs w:val="18"/>
              </w:rPr>
              <w:t>obtain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A629D4" w14:textId="77777777" w:rsidR="00ED6DC7" w:rsidRPr="00305402" w:rsidRDefault="00ED6DC7" w:rsidP="004E7C0E">
            <w:pPr>
              <w:spacing w:line="240" w:lineRule="exact"/>
              <w:jc w:val="center"/>
              <w:rPr>
                <w:rFonts w:ascii="Times New Roman" w:eastAsia="等线" w:hAnsi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Cs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/>
                <w:bCs/>
                <w:sz w:val="18"/>
                <w:szCs w:val="18"/>
              </w:rPr>
              <w:t>otal scores</w:t>
            </w:r>
          </w:p>
        </w:tc>
      </w:tr>
      <w:tr w:rsidR="004E7C0E" w14:paraId="2CC39B50" w14:textId="77777777" w:rsidTr="004E7C0E">
        <w:trPr>
          <w:trHeight w:val="32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7EC86CA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Hansen et al., 2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7FBE38D" w14:textId="77777777" w:rsidR="00ED6DC7" w:rsidRPr="00254B72" w:rsidRDefault="00ED6DC7" w:rsidP="004E7C0E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5556ED8" w14:textId="77777777" w:rsidR="00ED6DC7" w:rsidRPr="00254B72" w:rsidRDefault="00ED6DC7" w:rsidP="004E7C0E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98A070C" w14:textId="77777777" w:rsidR="00ED6DC7" w:rsidRPr="00254B72" w:rsidRDefault="00ED6DC7" w:rsidP="004E7C0E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F3D2222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7537D31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8F6B0F9" w14:textId="77777777" w:rsidR="00ED6DC7" w:rsidRPr="0086470B" w:rsidRDefault="00ED6DC7" w:rsidP="004E7C0E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AEFF0B5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1F24F0E" w14:textId="77777777" w:rsidR="00ED6DC7" w:rsidRPr="000D0DAD" w:rsidRDefault="00ED6DC7" w:rsidP="004E7C0E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7CFBD4E" w14:textId="77777777" w:rsidR="00ED6DC7" w:rsidRPr="000D0DAD" w:rsidRDefault="00ED6DC7" w:rsidP="004E7C0E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79E1E6B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801DAD8" w14:textId="77777777" w:rsidR="00ED6DC7" w:rsidRPr="000D0DAD" w:rsidRDefault="00ED6DC7" w:rsidP="004E7C0E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A35607E" w14:textId="77777777" w:rsidR="00ED6DC7" w:rsidRPr="000D0DAD" w:rsidRDefault="00ED6DC7" w:rsidP="004E7C0E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7</w:t>
            </w:r>
          </w:p>
        </w:tc>
      </w:tr>
      <w:tr w:rsidR="00ED6DC7" w14:paraId="3477E64F" w14:textId="77777777" w:rsidTr="004E7C0E">
        <w:trPr>
          <w:trHeight w:val="306"/>
        </w:trPr>
        <w:tc>
          <w:tcPr>
            <w:tcW w:w="0" w:type="auto"/>
            <w:shd w:val="clear" w:color="auto" w:fill="auto"/>
          </w:tcPr>
          <w:p w14:paraId="672A2839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Alzubaidi et al., 2022</w:t>
            </w:r>
          </w:p>
        </w:tc>
        <w:tc>
          <w:tcPr>
            <w:tcW w:w="0" w:type="auto"/>
            <w:shd w:val="clear" w:color="auto" w:fill="auto"/>
          </w:tcPr>
          <w:p w14:paraId="5755FC94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8C7ACDC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F3F2766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4D745B9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19AC9F7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shd w:val="clear" w:color="auto" w:fill="auto"/>
          </w:tcPr>
          <w:p w14:paraId="2A42B0AB" w14:textId="77777777" w:rsidR="00ED6DC7" w:rsidRPr="00C17C3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5B8062D7" w14:textId="77777777" w:rsidR="00ED6DC7" w:rsidRPr="00C17C3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75CCBD3" w14:textId="77777777" w:rsidR="00ED6DC7" w:rsidRPr="00320965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E044D98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3621A84C" w14:textId="77777777" w:rsidR="00ED6DC7" w:rsidRPr="00C17C3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44422AA0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396A0CC0" w14:textId="77777777" w:rsidR="00ED6DC7" w:rsidRPr="00320965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6</w:t>
            </w:r>
          </w:p>
        </w:tc>
      </w:tr>
      <w:tr w:rsidR="004E7C0E" w14:paraId="36385187" w14:textId="77777777" w:rsidTr="004E7C0E">
        <w:trPr>
          <w:trHeight w:val="6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6CB4641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Browne et al., 2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F53187B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1DF2409" w14:textId="77777777" w:rsidR="00ED6DC7" w:rsidRPr="000D0DAD" w:rsidRDefault="00ED6DC7" w:rsidP="004E7C0E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8766920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1ABD422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7F5D838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D74BB34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23EA916" w14:textId="77777777" w:rsidR="00ED6DC7" w:rsidRPr="000D0DAD" w:rsidRDefault="00ED6DC7" w:rsidP="004E7C0E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8E979C0" w14:textId="77777777" w:rsidR="00ED6DC7" w:rsidRPr="000D0DAD" w:rsidRDefault="00ED6DC7" w:rsidP="004E7C0E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FF07C8A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7E6800A" w14:textId="77777777" w:rsidR="00ED6DC7" w:rsidRPr="000D0DAD" w:rsidRDefault="00ED6DC7" w:rsidP="004E7C0E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0CAEB88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3BA8976" w14:textId="77777777" w:rsidR="00ED6DC7" w:rsidRPr="000D0DAD" w:rsidRDefault="00ED6DC7" w:rsidP="004E7C0E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6</w:t>
            </w:r>
          </w:p>
        </w:tc>
      </w:tr>
      <w:tr w:rsidR="00ED6DC7" w14:paraId="2C81ADD2" w14:textId="77777777" w:rsidTr="004E7C0E">
        <w:trPr>
          <w:trHeight w:val="612"/>
        </w:trPr>
        <w:tc>
          <w:tcPr>
            <w:tcW w:w="0" w:type="auto"/>
            <w:shd w:val="clear" w:color="auto" w:fill="auto"/>
          </w:tcPr>
          <w:p w14:paraId="299C83D5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Browne et al., 2016</w:t>
            </w:r>
          </w:p>
        </w:tc>
        <w:tc>
          <w:tcPr>
            <w:tcW w:w="0" w:type="auto"/>
            <w:shd w:val="clear" w:color="auto" w:fill="auto"/>
          </w:tcPr>
          <w:p w14:paraId="747A4968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25F227B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6BA7A5C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AF505AC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4E760B0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shd w:val="clear" w:color="auto" w:fill="auto"/>
          </w:tcPr>
          <w:p w14:paraId="7B752B88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5913FA50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6E76BD48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5C485469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5DDB37A7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3DF2F702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2CFACC70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6</w:t>
            </w:r>
          </w:p>
        </w:tc>
      </w:tr>
      <w:tr w:rsidR="004E7C0E" w14:paraId="0536E112" w14:textId="77777777" w:rsidTr="004E7C0E">
        <w:trPr>
          <w:trHeight w:val="6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5F60F8F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Li et al., 20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BBF9240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F5A8F06" w14:textId="77777777" w:rsidR="00ED6DC7" w:rsidRPr="00780BC6" w:rsidRDefault="00ED6DC7" w:rsidP="004E7C0E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02D90A1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F1233DA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85BF0FC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A38D5A2" w14:textId="77777777" w:rsidR="00ED6DC7" w:rsidRPr="00320965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1685269" w14:textId="77777777" w:rsidR="00ED6DC7" w:rsidRPr="00320965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A2E6693" w14:textId="77777777" w:rsidR="00ED6DC7" w:rsidRPr="00320965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1220CD7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2535C1C" w14:textId="77777777" w:rsidR="00ED6DC7" w:rsidRPr="00320965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3018D5D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D9917E7" w14:textId="77777777" w:rsidR="00ED6DC7" w:rsidRPr="00320965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</w:tr>
      <w:tr w:rsidR="00ED6DC7" w14:paraId="01F692AC" w14:textId="77777777" w:rsidTr="004E7C0E">
        <w:trPr>
          <w:trHeight w:val="612"/>
        </w:trPr>
        <w:tc>
          <w:tcPr>
            <w:tcW w:w="0" w:type="auto"/>
            <w:shd w:val="clear" w:color="auto" w:fill="auto"/>
          </w:tcPr>
          <w:p w14:paraId="25653573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Pedrero et al., 2021</w:t>
            </w:r>
          </w:p>
        </w:tc>
        <w:tc>
          <w:tcPr>
            <w:tcW w:w="0" w:type="auto"/>
            <w:shd w:val="clear" w:color="auto" w:fill="auto"/>
          </w:tcPr>
          <w:p w14:paraId="36C04250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8BCC01F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C231C8F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A0B75BC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4B09AB2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shd w:val="clear" w:color="auto" w:fill="auto"/>
          </w:tcPr>
          <w:p w14:paraId="262B59A2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681A73D1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59D9FC34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AAD4A95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0512FAFE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443392FA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099A5D36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6</w:t>
            </w:r>
          </w:p>
        </w:tc>
      </w:tr>
      <w:tr w:rsidR="004E7C0E" w14:paraId="6F8B71DF" w14:textId="77777777" w:rsidTr="004E7C0E">
        <w:trPr>
          <w:trHeight w:val="30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B6590D8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Potter et al., 20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272AFCC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4CF034B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4BE3A73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0D51E53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AF93A1C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637037C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78D988A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E21E6EF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5A541E1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FDD3386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40E6CE8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874AFDD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7</w:t>
            </w:r>
          </w:p>
        </w:tc>
      </w:tr>
      <w:tr w:rsidR="00ED6DC7" w14:paraId="188C0AE8" w14:textId="77777777" w:rsidTr="004E7C0E">
        <w:trPr>
          <w:trHeight w:val="612"/>
        </w:trPr>
        <w:tc>
          <w:tcPr>
            <w:tcW w:w="0" w:type="auto"/>
            <w:shd w:val="clear" w:color="auto" w:fill="auto"/>
          </w:tcPr>
          <w:p w14:paraId="539C67E1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Hyesun et al., 2022</w:t>
            </w:r>
          </w:p>
        </w:tc>
        <w:tc>
          <w:tcPr>
            <w:tcW w:w="0" w:type="auto"/>
            <w:shd w:val="clear" w:color="auto" w:fill="auto"/>
          </w:tcPr>
          <w:p w14:paraId="324A03EC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C853EC3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EC5AA5C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0257E5E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96D81D7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shd w:val="clear" w:color="auto" w:fill="auto"/>
          </w:tcPr>
          <w:p w14:paraId="391AD698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55A76401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11B44B97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4CC48F6F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2BBF7C47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6C0F794C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28AD39B8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6</w:t>
            </w:r>
          </w:p>
        </w:tc>
      </w:tr>
      <w:tr w:rsidR="004E7C0E" w14:paraId="7F672CAE" w14:textId="77777777" w:rsidTr="004E7C0E">
        <w:trPr>
          <w:trHeight w:val="6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F8B2F8F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Puhl et al., 2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9AC7384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7D85E60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2A97765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A563475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8275362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7B69923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31DB8F2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64CDE99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E0486BE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EB22E46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4A5E1A9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ACEED01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6</w:t>
            </w:r>
          </w:p>
        </w:tc>
      </w:tr>
      <w:tr w:rsidR="00ED6DC7" w14:paraId="16A3F300" w14:textId="77777777" w:rsidTr="004E7C0E">
        <w:trPr>
          <w:trHeight w:val="6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42A0FF0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Holmes-Truscott et al., 2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CB2466C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E448E13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70B5DDF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A1D0E4C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7BA7517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72ADA62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208B226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2A73FC3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545DB27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3F553A9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5977B33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F5E104B" w14:textId="77777777" w:rsidR="00ED6DC7" w:rsidRPr="00943FF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7</w:t>
            </w:r>
          </w:p>
        </w:tc>
      </w:tr>
      <w:tr w:rsidR="004E7C0E" w14:paraId="13AFCDEA" w14:textId="77777777" w:rsidTr="004E7C0E">
        <w:trPr>
          <w:trHeight w:val="6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AAE141A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Gredig et al., 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345FFC3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F71BF45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9C39568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F477A5E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42E3BD9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CBAA32F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F133A7C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FB77CFD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D42DCDC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91FD3CB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50CCD91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736FDB4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7</w:t>
            </w:r>
          </w:p>
        </w:tc>
      </w:tr>
      <w:tr w:rsidR="00ED6DC7" w14:paraId="29A3319C" w14:textId="77777777" w:rsidTr="004E7C0E">
        <w:trPr>
          <w:trHeight w:val="6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A7B56A8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Benioudakis et al., 20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8B86444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4EB5A7E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3FB9327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54910EA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F1AC15D" w14:textId="77777777" w:rsidR="00ED6DC7" w:rsidRPr="00C17C39" w:rsidRDefault="00ED6DC7" w:rsidP="004E7C0E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078FD40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C9872D0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F798B6D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4E6A3CC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F26A2B8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83D7657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8F1A712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5</w:t>
            </w:r>
          </w:p>
        </w:tc>
      </w:tr>
      <w:tr w:rsidR="004E7C0E" w14:paraId="5F1B053A" w14:textId="77777777" w:rsidTr="004E7C0E">
        <w:trPr>
          <w:trHeight w:val="6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4B2FFDE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Polonsky et al., 2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20ECB75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C9FF8E1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01BC47B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44D5602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5E974D3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833B2AC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25A392B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A4FE170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5887615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F26DFCB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1643242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BE8DAB3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6</w:t>
            </w:r>
          </w:p>
        </w:tc>
      </w:tr>
      <w:tr w:rsidR="00ED6DC7" w14:paraId="1B11B49A" w14:textId="77777777" w:rsidTr="004E7C0E">
        <w:trPr>
          <w:trHeight w:val="6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AA47A2F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Costabile et al., 2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2F01713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FB1D7A4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4AAA111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0F20EFF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136365C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7D04C93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D1685A3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41176B7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D03FC4F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CF33486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932B9A4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A08B4EC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6</w:t>
            </w:r>
          </w:p>
        </w:tc>
      </w:tr>
      <w:tr w:rsidR="004E7C0E" w14:paraId="38B95D29" w14:textId="77777777" w:rsidTr="004E7C0E">
        <w:trPr>
          <w:trHeight w:val="6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14A3CE2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lastRenderedPageBreak/>
              <w:t>Wang et al., 2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80E61C5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AC9C133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90573F3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13E3AD8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B645D31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457E9C8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BB07458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B6C5A3E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6CEC32E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522A091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C76A0E3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E06DF83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6</w:t>
            </w:r>
          </w:p>
        </w:tc>
      </w:tr>
      <w:tr w:rsidR="00ED6DC7" w14:paraId="3720A8E9" w14:textId="77777777" w:rsidTr="004E7C0E">
        <w:trPr>
          <w:trHeight w:val="6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A37CD0E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Joiner et al., 20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9C25FCA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0E189B9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76D40AB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556BE61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BD287DF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6B360C8" w14:textId="77777777" w:rsidR="00ED6DC7" w:rsidRPr="00C17C3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A94D2A5" w14:textId="77777777" w:rsidR="00ED6DC7" w:rsidRPr="00C17C3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A61AC55" w14:textId="77777777" w:rsidR="00ED6DC7" w:rsidRPr="00C17C3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01CE8AE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0175711" w14:textId="77777777" w:rsidR="00ED6DC7" w:rsidRPr="00C17C3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A740AAF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0CA9771" w14:textId="77777777" w:rsidR="00ED6DC7" w:rsidRPr="00C17C39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7</w:t>
            </w:r>
          </w:p>
        </w:tc>
      </w:tr>
      <w:tr w:rsidR="004E7C0E" w14:paraId="33032E44" w14:textId="77777777" w:rsidTr="004E7C0E">
        <w:trPr>
          <w:trHeight w:val="6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AFCCAD5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Kong et al., 20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EFE4590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BBF8CA4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E833590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AAAA1D1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F0E93DD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D4B3CF6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A6E5B46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6B03EDC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2683AC5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3A3378F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797584B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4232304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6</w:t>
            </w:r>
          </w:p>
        </w:tc>
      </w:tr>
      <w:tr w:rsidR="00ED6DC7" w14:paraId="269A3AC2" w14:textId="77777777" w:rsidTr="004E7C0E">
        <w:trPr>
          <w:trHeight w:val="6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C12AA11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Li et al., 2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3130CF8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CE541CF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21A997C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17F0A7B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1C1E1C1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5FE977C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30638F5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0C3B85E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F84ABD2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FC04E35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F854CED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7E4FBBB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6</w:t>
            </w:r>
          </w:p>
        </w:tc>
      </w:tr>
      <w:tr w:rsidR="004E7C0E" w14:paraId="7FDCE567" w14:textId="77777777" w:rsidTr="004E7C0E">
        <w:trPr>
          <w:trHeight w:val="6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5CCE7D7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6462B3">
              <w:rPr>
                <w:rFonts w:ascii="Times New Roman" w:eastAsia="Calibri" w:hAnsi="Times New Roman"/>
                <w:bCs/>
                <w:sz w:val="18"/>
                <w:szCs w:val="18"/>
              </w:rPr>
              <w:t>Xie et al., 2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0E6E1E6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474F046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5327E5B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D262321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B1E7A0F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U</w:t>
            </w:r>
            <w:r w:rsidRPr="0086470B">
              <w:rPr>
                <w:rFonts w:ascii="Times New Roman" w:eastAsia="Calibri" w:hAnsi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B3D7FD2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15D641F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6D6C205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7DDFB9A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A0A2F37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3C23CE2" w14:textId="77777777" w:rsidR="00ED6DC7" w:rsidRDefault="00ED6DC7" w:rsidP="004E7C0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DA64CCB" w14:textId="77777777" w:rsidR="00ED6DC7" w:rsidRPr="002F4D53" w:rsidRDefault="00ED6DC7" w:rsidP="004E7C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 w:hint="eastAsia"/>
                <w:sz w:val="18"/>
                <w:szCs w:val="18"/>
              </w:rPr>
              <w:t>6</w:t>
            </w:r>
          </w:p>
        </w:tc>
      </w:tr>
    </w:tbl>
    <w:p w14:paraId="2932A000" w14:textId="77777777" w:rsidR="00ED6DC7" w:rsidRDefault="00ED6DC7" w:rsidP="00ED6DC7"/>
    <w:sectPr w:rsidR="00ED6DC7" w:rsidSect="00D92C81">
      <w:headerReference w:type="default" r:id="rId11"/>
      <w:pgSz w:w="20636" w:h="14570" w:orient="landscape" w:code="12"/>
      <w:pgMar w:top="-1020" w:right="720" w:bottom="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2B33E" w14:textId="77777777" w:rsidR="00526E2D" w:rsidRDefault="00526E2D">
      <w:r>
        <w:separator/>
      </w:r>
    </w:p>
  </w:endnote>
  <w:endnote w:type="continuationSeparator" w:id="0">
    <w:p w14:paraId="3A549988" w14:textId="77777777" w:rsidR="00526E2D" w:rsidRDefault="00526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微软雅黑"/>
    <w:panose1 w:val="02010601000101010101"/>
    <w:charset w:val="86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E6EBD" w14:textId="77777777" w:rsidR="00526E2D" w:rsidRDefault="00526E2D">
      <w:r>
        <w:separator/>
      </w:r>
    </w:p>
  </w:footnote>
  <w:footnote w:type="continuationSeparator" w:id="0">
    <w:p w14:paraId="2B3EC50A" w14:textId="77777777" w:rsidR="00526E2D" w:rsidRDefault="00526E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06CF4" w14:textId="77777777" w:rsidR="00164F1C" w:rsidRDefault="00164F1C">
    <w:pPr>
      <w:pStyle w:val="a7"/>
    </w:pPr>
  </w:p>
  <w:p w14:paraId="2500904E" w14:textId="77777777" w:rsidR="00164F1C" w:rsidRDefault="00164F1C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05D1C"/>
    <w:multiLevelType w:val="multilevel"/>
    <w:tmpl w:val="24905D1C"/>
    <w:lvl w:ilvl="0">
      <w:start w:val="1"/>
      <w:numFmt w:val="lowerLetter"/>
      <w:pStyle w:val="EndNoteBibliography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80747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202CCF9B-29F8-45F6-9968-E86493C76849}"/>
    <w:docVar w:name="KY_MEDREF_VERSION" w:val="3"/>
  </w:docVars>
  <w:rsids>
    <w:rsidRoot w:val="00A14CBE"/>
    <w:rsid w:val="000C2A32"/>
    <w:rsid w:val="000D0DAD"/>
    <w:rsid w:val="0013652D"/>
    <w:rsid w:val="00164F1C"/>
    <w:rsid w:val="001D7980"/>
    <w:rsid w:val="00236F56"/>
    <w:rsid w:val="00254B72"/>
    <w:rsid w:val="0029298A"/>
    <w:rsid w:val="002F4D53"/>
    <w:rsid w:val="00305402"/>
    <w:rsid w:val="00320965"/>
    <w:rsid w:val="00335B82"/>
    <w:rsid w:val="00390663"/>
    <w:rsid w:val="003A558A"/>
    <w:rsid w:val="004B393B"/>
    <w:rsid w:val="004E7C0E"/>
    <w:rsid w:val="00526E2D"/>
    <w:rsid w:val="005336A0"/>
    <w:rsid w:val="005B1853"/>
    <w:rsid w:val="005C3538"/>
    <w:rsid w:val="00624733"/>
    <w:rsid w:val="006462B3"/>
    <w:rsid w:val="006E5C27"/>
    <w:rsid w:val="007704AD"/>
    <w:rsid w:val="00780BC6"/>
    <w:rsid w:val="007D3E05"/>
    <w:rsid w:val="00840FB3"/>
    <w:rsid w:val="00846AC8"/>
    <w:rsid w:val="00850BC6"/>
    <w:rsid w:val="0086470B"/>
    <w:rsid w:val="008949B4"/>
    <w:rsid w:val="00917C38"/>
    <w:rsid w:val="00943FF9"/>
    <w:rsid w:val="00956F40"/>
    <w:rsid w:val="00970394"/>
    <w:rsid w:val="00971555"/>
    <w:rsid w:val="00982BE2"/>
    <w:rsid w:val="009843C5"/>
    <w:rsid w:val="00A14CBE"/>
    <w:rsid w:val="00A52B78"/>
    <w:rsid w:val="00A747FC"/>
    <w:rsid w:val="00A87BFC"/>
    <w:rsid w:val="00AB087B"/>
    <w:rsid w:val="00AF0A51"/>
    <w:rsid w:val="00AF146A"/>
    <w:rsid w:val="00AF69EE"/>
    <w:rsid w:val="00AF6CF7"/>
    <w:rsid w:val="00B029B3"/>
    <w:rsid w:val="00B375E4"/>
    <w:rsid w:val="00B47513"/>
    <w:rsid w:val="00B531A7"/>
    <w:rsid w:val="00B86FA5"/>
    <w:rsid w:val="00B91871"/>
    <w:rsid w:val="00BD15A8"/>
    <w:rsid w:val="00BD6229"/>
    <w:rsid w:val="00C17C39"/>
    <w:rsid w:val="00C74702"/>
    <w:rsid w:val="00CD4ECA"/>
    <w:rsid w:val="00D92C81"/>
    <w:rsid w:val="00D954EB"/>
    <w:rsid w:val="00D954FA"/>
    <w:rsid w:val="00E55E82"/>
    <w:rsid w:val="00E66D69"/>
    <w:rsid w:val="00E74400"/>
    <w:rsid w:val="00E81502"/>
    <w:rsid w:val="00E86E08"/>
    <w:rsid w:val="00EB1604"/>
    <w:rsid w:val="00ED6DC7"/>
    <w:rsid w:val="00EF0574"/>
    <w:rsid w:val="00F33D3F"/>
    <w:rsid w:val="00F96041"/>
    <w:rsid w:val="00FA7BCC"/>
    <w:rsid w:val="3DAA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EB0E6"/>
  <w15:docId w15:val="{0C914E5C-90A5-4A53-B262-1A234A25D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6A0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336A0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36A0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36A0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36A0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36A0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36A0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36A0"/>
    <w:pPr>
      <w:spacing w:before="240" w:after="60"/>
      <w:outlineLvl w:val="6"/>
    </w:pPr>
    <w:rPr>
      <w:rFonts w:cstheme="majorBidi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36A0"/>
    <w:pPr>
      <w:spacing w:before="240" w:after="60"/>
      <w:outlineLvl w:val="7"/>
    </w:pPr>
    <w:rPr>
      <w:rFonts w:cstheme="majorBidi"/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36A0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320"/>
        <w:tab w:val="right" w:pos="8640"/>
      </w:tabs>
    </w:pPr>
  </w:style>
  <w:style w:type="paragraph" w:styleId="a7">
    <w:name w:val="header"/>
    <w:basedOn w:val="a"/>
    <w:link w:val="a8"/>
    <w:uiPriority w:val="99"/>
    <w:unhideWhenUsed/>
    <w:pPr>
      <w:tabs>
        <w:tab w:val="center" w:pos="4320"/>
        <w:tab w:val="right" w:pos="8640"/>
      </w:tabs>
    </w:pPr>
  </w:style>
  <w:style w:type="character" w:customStyle="1" w:styleId="a8">
    <w:name w:val="页眉 字符"/>
    <w:basedOn w:val="a0"/>
    <w:link w:val="a7"/>
    <w:uiPriority w:val="99"/>
  </w:style>
  <w:style w:type="character" w:customStyle="1" w:styleId="a6">
    <w:name w:val="页脚 字符"/>
    <w:basedOn w:val="a0"/>
    <w:link w:val="a5"/>
    <w:uiPriority w:val="99"/>
  </w:style>
  <w:style w:type="character" w:customStyle="1" w:styleId="10">
    <w:name w:val="标题 1 字符"/>
    <w:basedOn w:val="a0"/>
    <w:link w:val="1"/>
    <w:uiPriority w:val="9"/>
    <w:rsid w:val="005336A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customStyle="1" w:styleId="EndNoteBibliography">
    <w:name w:val="EndNote Bibliography"/>
    <w:basedOn w:val="a"/>
    <w:pPr>
      <w:numPr>
        <w:numId w:val="1"/>
      </w:numPr>
      <w:ind w:left="0" w:firstLine="0"/>
    </w:pPr>
    <w:rPr>
      <w:rFonts w:ascii="Times New Roman" w:eastAsiaTheme="minorHAnsi" w:hAnsi="Times New Roman"/>
      <w:lang w:eastAsia="en-US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Segoe UI" w:hAnsi="Segoe UI" w:cs="Segoe UI"/>
      <w:sz w:val="18"/>
      <w:szCs w:val="18"/>
    </w:rPr>
  </w:style>
  <w:style w:type="character" w:customStyle="1" w:styleId="20">
    <w:name w:val="标题 2 字符"/>
    <w:basedOn w:val="a0"/>
    <w:link w:val="2"/>
    <w:uiPriority w:val="9"/>
    <w:semiHidden/>
    <w:rsid w:val="005336A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5336A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5336A0"/>
    <w:rPr>
      <w:rFonts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36A0"/>
    <w:rPr>
      <w:rFonts w:cstheme="majorBidi"/>
      <w:b/>
      <w:bCs/>
      <w:i/>
      <w:iCs/>
      <w:sz w:val="26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5336A0"/>
    <w:rPr>
      <w:rFonts w:cstheme="majorBidi"/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5336A0"/>
    <w:rPr>
      <w:rFonts w:cstheme="majorBidi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5336A0"/>
    <w:rPr>
      <w:rFonts w:cstheme="majorBidi"/>
      <w:i/>
      <w:iCs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5336A0"/>
    <w:rPr>
      <w:rFonts w:asciiTheme="majorHAnsi" w:eastAsiaTheme="majorEastAsia" w:hAnsiTheme="majorHAnsi" w:cstheme="majorBidi"/>
    </w:rPr>
  </w:style>
  <w:style w:type="paragraph" w:styleId="a9">
    <w:name w:val="caption"/>
    <w:basedOn w:val="a"/>
    <w:next w:val="a"/>
    <w:uiPriority w:val="35"/>
    <w:semiHidden/>
    <w:unhideWhenUsed/>
    <w:rsid w:val="005336A0"/>
    <w:rPr>
      <w:b/>
      <w:bCs/>
      <w:color w:val="5B9BD5" w:themeColor="accent1"/>
      <w:sz w:val="18"/>
      <w:szCs w:val="18"/>
    </w:rPr>
  </w:style>
  <w:style w:type="paragraph" w:styleId="aa">
    <w:name w:val="Title"/>
    <w:basedOn w:val="a"/>
    <w:next w:val="a"/>
    <w:link w:val="ab"/>
    <w:uiPriority w:val="10"/>
    <w:qFormat/>
    <w:rsid w:val="005336A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5336A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c">
    <w:name w:val="Subtitle"/>
    <w:basedOn w:val="a"/>
    <w:next w:val="a"/>
    <w:link w:val="ad"/>
    <w:uiPriority w:val="11"/>
    <w:qFormat/>
    <w:rsid w:val="005336A0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ad">
    <w:name w:val="副标题 字符"/>
    <w:basedOn w:val="a0"/>
    <w:link w:val="ac"/>
    <w:uiPriority w:val="11"/>
    <w:rsid w:val="005336A0"/>
    <w:rPr>
      <w:rFonts w:asciiTheme="majorHAnsi" w:eastAsiaTheme="majorEastAsia" w:hAnsiTheme="majorHAnsi" w:cstheme="majorBidi"/>
      <w:sz w:val="24"/>
      <w:szCs w:val="24"/>
    </w:rPr>
  </w:style>
  <w:style w:type="character" w:styleId="ae">
    <w:name w:val="Strong"/>
    <w:basedOn w:val="a0"/>
    <w:uiPriority w:val="22"/>
    <w:qFormat/>
    <w:rsid w:val="005336A0"/>
    <w:rPr>
      <w:b/>
      <w:bCs/>
    </w:rPr>
  </w:style>
  <w:style w:type="character" w:styleId="af">
    <w:name w:val="Emphasis"/>
    <w:basedOn w:val="a0"/>
    <w:uiPriority w:val="20"/>
    <w:qFormat/>
    <w:rsid w:val="005336A0"/>
    <w:rPr>
      <w:rFonts w:asciiTheme="minorHAnsi" w:hAnsiTheme="minorHAnsi"/>
      <w:b/>
      <w:i/>
      <w:iCs/>
    </w:rPr>
  </w:style>
  <w:style w:type="paragraph" w:styleId="af0">
    <w:name w:val="No Spacing"/>
    <w:basedOn w:val="a"/>
    <w:uiPriority w:val="1"/>
    <w:qFormat/>
    <w:rsid w:val="005336A0"/>
    <w:rPr>
      <w:szCs w:val="32"/>
    </w:rPr>
  </w:style>
  <w:style w:type="paragraph" w:styleId="af1">
    <w:name w:val="Quote"/>
    <w:basedOn w:val="a"/>
    <w:next w:val="a"/>
    <w:link w:val="af2"/>
    <w:uiPriority w:val="29"/>
    <w:qFormat/>
    <w:rsid w:val="005336A0"/>
    <w:rPr>
      <w:i/>
    </w:rPr>
  </w:style>
  <w:style w:type="character" w:customStyle="1" w:styleId="af2">
    <w:name w:val="引用 字符"/>
    <w:basedOn w:val="a0"/>
    <w:link w:val="af1"/>
    <w:uiPriority w:val="29"/>
    <w:rsid w:val="005336A0"/>
    <w:rPr>
      <w:i/>
      <w:sz w:val="24"/>
      <w:szCs w:val="24"/>
    </w:rPr>
  </w:style>
  <w:style w:type="paragraph" w:styleId="af3">
    <w:name w:val="Intense Quote"/>
    <w:basedOn w:val="a"/>
    <w:next w:val="a"/>
    <w:link w:val="af4"/>
    <w:uiPriority w:val="30"/>
    <w:qFormat/>
    <w:rsid w:val="005336A0"/>
    <w:pPr>
      <w:ind w:left="720" w:right="720"/>
    </w:pPr>
    <w:rPr>
      <w:b/>
      <w:i/>
      <w:szCs w:val="22"/>
    </w:rPr>
  </w:style>
  <w:style w:type="character" w:customStyle="1" w:styleId="af4">
    <w:name w:val="明显引用 字符"/>
    <w:basedOn w:val="a0"/>
    <w:link w:val="af3"/>
    <w:uiPriority w:val="30"/>
    <w:rsid w:val="005336A0"/>
    <w:rPr>
      <w:b/>
      <w:i/>
      <w:sz w:val="24"/>
    </w:rPr>
  </w:style>
  <w:style w:type="character" w:styleId="af5">
    <w:name w:val="Subtle Emphasis"/>
    <w:uiPriority w:val="19"/>
    <w:qFormat/>
    <w:rsid w:val="005336A0"/>
    <w:rPr>
      <w:i/>
      <w:color w:val="5A5A5A" w:themeColor="text1" w:themeTint="A5"/>
    </w:rPr>
  </w:style>
  <w:style w:type="character" w:styleId="af6">
    <w:name w:val="Intense Emphasis"/>
    <w:basedOn w:val="a0"/>
    <w:uiPriority w:val="21"/>
    <w:qFormat/>
    <w:rsid w:val="005336A0"/>
    <w:rPr>
      <w:b/>
      <w:i/>
      <w:sz w:val="24"/>
      <w:szCs w:val="24"/>
      <w:u w:val="single"/>
    </w:rPr>
  </w:style>
  <w:style w:type="character" w:styleId="af7">
    <w:name w:val="Subtle Reference"/>
    <w:basedOn w:val="a0"/>
    <w:uiPriority w:val="31"/>
    <w:qFormat/>
    <w:rsid w:val="005336A0"/>
    <w:rPr>
      <w:sz w:val="24"/>
      <w:szCs w:val="24"/>
      <w:u w:val="single"/>
    </w:rPr>
  </w:style>
  <w:style w:type="character" w:styleId="af8">
    <w:name w:val="Intense Reference"/>
    <w:basedOn w:val="a0"/>
    <w:uiPriority w:val="32"/>
    <w:qFormat/>
    <w:rsid w:val="005336A0"/>
    <w:rPr>
      <w:b/>
      <w:sz w:val="24"/>
      <w:u w:val="single"/>
    </w:rPr>
  </w:style>
  <w:style w:type="character" w:styleId="af9">
    <w:name w:val="Book Title"/>
    <w:basedOn w:val="a0"/>
    <w:uiPriority w:val="33"/>
    <w:qFormat/>
    <w:rsid w:val="005336A0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5336A0"/>
    <w:pPr>
      <w:outlineLvl w:val="9"/>
    </w:pPr>
  </w:style>
  <w:style w:type="paragraph" w:styleId="afa">
    <w:name w:val="List Paragraph"/>
    <w:basedOn w:val="a"/>
    <w:uiPriority w:val="34"/>
    <w:qFormat/>
    <w:rsid w:val="005336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2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BD5C2DF028C4B9DF6D8106E863E8B" ma:contentTypeVersion="13" ma:contentTypeDescription="Create a new document." ma:contentTypeScope="" ma:versionID="bddee56a745bfa754bc43512df11fcb7">
  <xsd:schema xmlns:xsd="http://www.w3.org/2001/XMLSchema" xmlns:xs="http://www.w3.org/2001/XMLSchema" xmlns:p="http://schemas.microsoft.com/office/2006/metadata/properties" xmlns:ns3="2fcd4f0d-a06a-4b01-9980-7f91aa4e6429" xmlns:ns4="4e5b094b-3204-4049-bbbb-f3865eb84fe1" targetNamespace="http://schemas.microsoft.com/office/2006/metadata/properties" ma:root="true" ma:fieldsID="41a59cdb71d791bac88d9a77549613fb" ns3:_="" ns4:_="">
    <xsd:import namespace="2fcd4f0d-a06a-4b01-9980-7f91aa4e6429"/>
    <xsd:import namespace="4e5b094b-3204-4049-bbbb-f3865eb84fe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cd4f0d-a06a-4b01-9980-7f91aa4e64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5b094b-3204-4049-bbbb-f3865eb84f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4CDB95-41A7-4855-8C11-CE34031DCC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9FF982-9603-4822-944F-707A4D0A4B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cd4f0d-a06a-4b01-9980-7f91aa4e6429"/>
    <ds:schemaRef ds:uri="4e5b094b-3204-4049-bbbb-f3865eb84f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AF62C1-5147-44A7-BD87-41ED6A44666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A29BC77-5EBC-4CFF-BBB1-85A5C6F2830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Ngan (NUR)</dc:creator>
  <cp:lastModifiedBy>郭 夏君</cp:lastModifiedBy>
  <cp:revision>51</cp:revision>
  <cp:lastPrinted>2020-06-24T09:28:00Z</cp:lastPrinted>
  <dcterms:created xsi:type="dcterms:W3CDTF">2020-06-16T13:56:00Z</dcterms:created>
  <dcterms:modified xsi:type="dcterms:W3CDTF">2023-04-2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BD5C2DF028C4B9DF6D8106E863E8B</vt:lpwstr>
  </property>
  <property fmtid="{D5CDD505-2E9C-101B-9397-08002B2CF9AE}" pid="3" name="KSOProductBuildVer">
    <vt:lpwstr>2052-11.1.0.14036</vt:lpwstr>
  </property>
  <property fmtid="{D5CDD505-2E9C-101B-9397-08002B2CF9AE}" pid="4" name="ICV">
    <vt:lpwstr>FC93BF4FF81B4581952C91A439362692_13</vt:lpwstr>
  </property>
  <property fmtid="{D5CDD505-2E9C-101B-9397-08002B2CF9AE}" pid="5" name="GrammarlyDocumentId">
    <vt:lpwstr>954497f1ec03be0f0265a5cda63c880a31e37c692e43eba50e9d97e012361ea4</vt:lpwstr>
  </property>
</Properties>
</file>